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00"/>
        <w:rPr/>
      </w:pPr>
      <w:r>
        <w:rPr>
          <w:b/>
          <w:sz w:val="20"/>
          <w:szCs w:val="20"/>
          <w:lang w:val="en-GB"/>
        </w:rPr>
        <w:t>Supplementary Table 1.</w:t>
      </w:r>
      <w:r>
        <w:rPr/>
        <w:t xml:space="preserve"> Summary of existing PVS scales</w:t>
      </w:r>
    </w:p>
    <w:tbl>
      <w:tblPr>
        <w:tblW w:w="13360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000"/>
        <w:gridCol w:w="2300"/>
        <w:gridCol w:w="1720"/>
        <w:gridCol w:w="3420"/>
        <w:gridCol w:w="2840"/>
      </w:tblGrid>
      <w:tr>
        <w:trPr>
          <w:trHeight w:val="33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s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I technique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s assessed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rating method</w:t>
            </w:r>
          </w:p>
        </w:tc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bserver variability </w:t>
            </w:r>
          </w:p>
        </w:tc>
      </w:tr>
      <w:tr>
        <w:trPr>
          <w:trHeight w:val="81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am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 [28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u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 [6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hl 2008 [25]</w:t>
            </w:r>
          </w:p>
        </w:tc>
        <w:tc>
          <w:tcPr>
            <w:tcW w:w="20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community-dwellers undergoing MRI, 40 community dwellers &gt;45 years undergoing MR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8 community-dwelling patients &gt;65 yea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patients with first ever lacunar stroke</w:t>
            </w:r>
          </w:p>
        </w:tc>
        <w:tc>
          <w:tcPr>
            <w:tcW w:w="230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5T axial T1, T2, PD, FLAIR ; 1.5T axial T1, T2 and FLAIR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5T high-resolution T1-weighted brain volume, T2, PD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5T axial T2 and FLAI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, BG, hippocampus, mesencephal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, cerebral white matt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, B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to maximum of 20 per region; for CS and BG, PVS counted on single, predefined slice for CS and B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level severity score in section containing greatest numb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: 1=&lt;5, 2=5-10, 3=&gt;10 but still countable, 4=innumerable, resulting in cribriform chang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White matter: 1=&lt;10, 2=&gt;10 in total white matter but &lt;10 in section containing greatest number, 3=10-20 in section containing highest number, 4=&gt;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=&lt;20 PVS, moderate=20-50 PVS, high=&gt;50 PVS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rater ICC: CS 0.88, BG 0.80, hippocampus 0.85, mesencephalon 0.82; inter-rater ICC: CS 0.80, BG 0.62, hippocampus 0.82, mesencephalon 0.7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observer Cohen's kappas: BG-VRs, 0.64; CSO-VRs, 0.57; L-VRs, 0.72</w:t>
            </w:r>
          </w:p>
        </w:tc>
      </w:tr>
      <w:tr>
        <w:trPr>
          <w:trHeight w:val="1425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eschel 2006 [26]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healthy subjects aged 0.5-30 years; 26 clinical subjects undergoing MRI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y subjects: 1.5T high-resolution 3D structural images using T1W 3D FLASH; clinical subjects: 1.5T, axial T2 TSE/SPIR and FLAIR, sagittal T2, coronal T1 IR-TSE 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tentorial white matte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lated = focal expansion, either irregular or ectatic); non-dilated = smooth and regular morphology</w:t>
            </w:r>
          </w:p>
        </w:tc>
        <w:tc>
          <w:tcPr>
            <w:tcW w:w="28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141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ankar 2005 [22]</w:t>
            </w:r>
          </w:p>
        </w:tc>
        <w:tc>
          <w:tcPr>
            <w:tcW w:w="20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patients with Alzheimer's disease; 35 healthy volunteers</w:t>
            </w:r>
          </w:p>
        </w:tc>
        <w:tc>
          <w:tcPr>
            <w:tcW w:w="2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T axial FLAIR, T1W IR, variable echo, FSE, high-resolution 3D T1W fast field-echo</w:t>
            </w:r>
          </w:p>
        </w:tc>
        <w:tc>
          <w:tcPr>
            <w:tcW w:w="1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, BG, mesencephalon, subinsular reg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: 0=none, 1=&lt;5 per side, 2-&gt;5 on one or both sides; basal ganglia: 0=only either side and &lt;5 either side, 2=&gt;5 SI on either side or any in lentiform nucleus, 2=any in caudate nucleus on either side; subinsular: 0=none, 1=&lt;5 either side, 2=&gt;5 on one or both sides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Intra-rater BG, 0.89-1.00; CS, 0.78/0.82; subinsular, 0.89, 0.91; mesencephalon 0.84, 0.94; interobserver BG 0.91, 0.98; CS 0.84; subinsular 0.90; mesencephalon 0.82</w:t>
            </w:r>
          </w:p>
        </w:tc>
      </w:tr>
      <w:tr>
        <w:trPr>
          <w:trHeight w:val="58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al 2010 [17]</w:t>
            </w:r>
          </w:p>
        </w:tc>
        <w:tc>
          <w:tcPr>
            <w:tcW w:w="20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healthy men</w:t>
            </w:r>
          </w:p>
        </w:tc>
        <w:tc>
          <w:tcPr>
            <w:tcW w:w="2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T structural imaging with axial FES T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, BG, hippocamp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=none, 1=&lt;10, 2=11-20, 3=21-40, 4=&gt;40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tra-rater Cohen’s kappas: 0.88 for BG; 0.78 for CS</w:t>
            </w:r>
          </w:p>
        </w:tc>
      </w:tr>
      <w:tr>
        <w:trPr>
          <w:trHeight w:val="51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 Costanza 2001 [14]</w:t>
            </w:r>
          </w:p>
        </w:tc>
        <w:tc>
          <w:tcPr>
            <w:tcW w:w="20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adults with myotonic dystrophy</w:t>
            </w:r>
          </w:p>
        </w:tc>
        <w:tc>
          <w:tcPr>
            <w:tcW w:w="230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T sagittal T1, axial PD and T2W SE</w:t>
            </w:r>
          </w:p>
        </w:tc>
        <w:tc>
          <w:tcPr>
            <w:tcW w:w="1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ticulostriate, high convexity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multiplied by size category, where size 1=&lt;2mm, 2=2-3mm and 3=&gt;3mm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76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chi 2000 [18]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 consecutive patients admitted with acute cerebral infarcts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5T T2WI, T1WI and PD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rade 0, no PVS; grade 1, 1-5 PVS; grade 2, 6-10 PVS; grade 3, &gt;10 PVS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9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er 198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]</w:t>
            </w:r>
          </w:p>
        </w:tc>
        <w:tc>
          <w:tcPr>
            <w:tcW w:w="20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6 out-patients undergoing MRI</w:t>
            </w:r>
          </w:p>
        </w:tc>
        <w:tc>
          <w:tcPr>
            <w:tcW w:w="2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spin echo sequences (600-800/20; 2000/40-80; sagittal 800/20) </w:t>
            </w:r>
          </w:p>
        </w:tc>
        <w:tc>
          <w:tcPr>
            <w:tcW w:w="1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ticulostriate, high convexity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mild)=&lt;2mm, 2 (moderate)=2-3mm, 3 (marked)=&gt;3mm</w:t>
            </w:r>
          </w:p>
        </w:tc>
        <w:tc>
          <w:tcPr>
            <w:tcW w:w="28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705" w:hRule="atLeast"/>
        </w:trPr>
        <w:tc>
          <w:tcPr>
            <w:tcW w:w="13360" w:type="dxa"/>
            <w:gridSpan w:val="6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, cerebrospinal fluid; TSE, turbo spin echo;  IR, inversion recovery; PD, proton density; SE, spin echo; FSE, fast spin echo; T1W, T1-weighted; T2W, T2-weighted; SPIR, spectral presaturation with inversion recovery; FLASH, fast low-angle shot; CS, centrum semiovale; BG, basal ganglia; FLAIR, fluid-attenuated inversion recovery; CS-O, centrum semiovale oval PVS; L-VR; linear centrum semiovale PVS; SI, substantia innominata; TR, time to repetition; TE, time to echo; CPA, cerebellopontine angle; ICC, intraclass coefficient; NA, Not available</w:t>
            </w:r>
          </w:p>
        </w:tc>
      </w:tr>
    </w:tbl>
    <w:p>
      <w:pPr>
        <w:pStyle w:val="Normal"/>
        <w:spacing w:lineRule="auto" w:line="360" w:before="240" w:after="0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2040" w:footer="709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240" w:after="0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spacing w:lineRule="auto" w:line="360" w:before="240" w:after="0"/>
        <w:rPr/>
      </w:pPr>
      <w:r>
        <w:rPr>
          <w:b/>
          <w:sz w:val="22"/>
          <w:lang w:val="en-GB"/>
        </w:rPr>
        <w:t>Supplementary Table 2.</w:t>
      </w:r>
      <w:r>
        <w:rPr>
          <w:sz w:val="22"/>
          <w:lang w:val="en-GB"/>
        </w:rPr>
        <w:t xml:space="preserve"> Intra-rater tests for consistency in use of categories between first and second rating, using data from aging (n = 23) and stroke (n = 37) studies. A low p value implies that the ratings were not consistent.</w:t>
      </w:r>
    </w:p>
    <w:p>
      <w:pPr>
        <w:pStyle w:val="Normal"/>
        <w:spacing w:lineRule="auto" w:line="276" w:before="240" w:after="0"/>
        <w:rPr>
          <w:sz w:val="22"/>
          <w:lang w:val="en-GB"/>
        </w:rPr>
      </w:pPr>
      <w:r>
        <w:rPr>
          <w:sz w:val="22"/>
          <w:lang w:val="en-GB"/>
        </w:rPr>
      </w:r>
    </w:p>
    <w:tbl>
      <w:tblPr>
        <w:tblW w:w="737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126"/>
        <w:gridCol w:w="709"/>
        <w:gridCol w:w="1701"/>
        <w:gridCol w:w="1417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ain reg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hapkar statisti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ng stu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um semiova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.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al gangl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bra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.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 stu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um semiova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al gangl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bra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0"/>
        </w:rPr>
        <w:t>Degrees of freedom for Bhapkar statistic, 3 for centrum semiovale and basal ganglia data, and 1 for midbrain data</w:t>
      </w:r>
    </w:p>
    <w:p>
      <w:pPr>
        <w:pStyle w:val="Normal"/>
        <w:rPr>
          <w:lang w:val="en-GB"/>
        </w:rPr>
      </w:pPr>
      <w:r>
        <w:rPr>
          <w:sz w:val="20"/>
        </w:rPr>
        <w:t>NA Not available; the Bhapkar statistic for Rater 2's assessment of the BG between first and second assessment could not be calculated. For the second assessment, Rater 2 did not use Category 4 at all, resulting in a column of zeros in the table cross-tabulating the first and second assessment. It is only possible to calculate the Bhapkar statistic for square tables with at least one non-zero count in every row and every column [Agresti A:</w:t>
      </w:r>
      <w:r>
        <w:rPr>
          <w:rFonts w:eastAsia="Calibri"/>
          <w:sz w:val="20"/>
          <w:szCs w:val="20"/>
        </w:rPr>
        <w:t xml:space="preserve"> Categorical data analysis. 3</w:t>
      </w:r>
      <w:r>
        <w:rPr>
          <w:rFonts w:eastAsia="Calibri"/>
          <w:sz w:val="20"/>
          <w:szCs w:val="20"/>
          <w:vertAlign w:val="superscript"/>
        </w:rPr>
        <w:t>rd</w:t>
      </w:r>
      <w:r>
        <w:rPr>
          <w:rFonts w:eastAsia="Calibri"/>
          <w:sz w:val="20"/>
          <w:szCs w:val="20"/>
        </w:rPr>
        <w:t xml:space="preserve"> ed. New Jersey: Wiley, 2002: 422.]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Caption"/>
        <w:spacing w:lineRule="auto" w:line="276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</w:r>
    </w:p>
    <w:p>
      <w:pPr>
        <w:pStyle w:val="Caption"/>
        <w:spacing w:lineRule="auto" w:line="276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Caption"/>
        <w:spacing w:lineRule="auto" w:line="276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Caption"/>
        <w:spacing w:lineRule="auto" w:line="276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Caption"/>
        <w:spacing w:lineRule="auto" w:line="276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Caption"/>
        <w:spacing w:lineRule="auto" w:line="276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Caption"/>
        <w:spacing w:lineRule="auto" w:line="276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Caption"/>
        <w:spacing w:lineRule="auto" w:line="276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Caption"/>
        <w:spacing w:lineRule="auto" w:line="276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Caption"/>
        <w:spacing w:lineRule="auto" w:line="276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Caption"/>
        <w:spacing w:lineRule="auto" w:line="276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Caption"/>
        <w:spacing w:lineRule="auto" w:line="276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Caption"/>
        <w:spacing w:lineRule="auto" w:line="276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Caption"/>
        <w:spacing w:lineRule="auto" w:line="276"/>
        <w:rPr>
          <w:sz w:val="22"/>
          <w:szCs w:val="24"/>
        </w:rPr>
      </w:pPr>
      <w:r>
        <w:rPr>
          <w:sz w:val="22"/>
          <w:szCs w:val="24"/>
        </w:rPr>
      </w:r>
    </w:p>
    <w:p>
      <w:pPr>
        <w:pStyle w:val="Caption"/>
        <w:spacing w:lineRule="auto" w:line="360"/>
        <w:rPr/>
      </w:pPr>
      <w:r>
        <w:rPr>
          <w:sz w:val="22"/>
          <w:szCs w:val="24"/>
        </w:rPr>
        <w:t>Supplementary Table 3.</w:t>
      </w:r>
      <w:r>
        <w:rPr>
          <w:b w:val="false"/>
          <w:sz w:val="22"/>
          <w:szCs w:val="24"/>
        </w:rPr>
        <w:t xml:space="preserve"> Inter-rater tests for consistency in use of categories at first rating, using aging (n = 23) and stroke (n = 37) study data. A low p value implies that the ratings were not consistent. </w:t>
      </w:r>
    </w:p>
    <w:p>
      <w:pPr>
        <w:pStyle w:val="Normal"/>
        <w:rPr>
          <w:b/>
          <w:b/>
          <w:sz w:val="22"/>
          <w:szCs w:val="24"/>
        </w:rPr>
      </w:pPr>
      <w:r>
        <w:rPr>
          <w:b/>
          <w:sz w:val="22"/>
          <w:szCs w:val="24"/>
        </w:rPr>
      </w:r>
    </w:p>
    <w:tbl>
      <w:tblPr>
        <w:tblW w:w="61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009"/>
        <w:gridCol w:w="1701"/>
        <w:gridCol w:w="850"/>
      </w:tblGrid>
      <w:tr>
        <w:trPr>
          <w:trHeight w:val="36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ample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VS si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hapkar statisti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 value</w:t>
            </w:r>
          </w:p>
        </w:tc>
      </w:tr>
      <w:tr>
        <w:trPr>
          <w:trHeight w:val="37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Aging stud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Centrum semiova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</w:rPr>
            </w:pPr>
            <w:r>
              <w:rPr>
                <w:sz w:val="20"/>
              </w:rPr>
              <w:t>21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</w:rPr>
            </w:pPr>
            <w:r>
              <w:rPr>
                <w:sz w:val="20"/>
              </w:rPr>
              <w:t>0.0001</w:t>
            </w:r>
          </w:p>
        </w:tc>
      </w:tr>
      <w:tr>
        <w:trPr>
          <w:trHeight w:val="37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Basal gang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3.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</w:tr>
      <w:tr>
        <w:trPr>
          <w:trHeight w:val="36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Midbr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3.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</w:rPr>
            </w:pPr>
            <w:r>
              <w:rPr>
                <w:sz w:val="20"/>
              </w:rPr>
              <w:t>0.063</w:t>
            </w:r>
          </w:p>
        </w:tc>
      </w:tr>
      <w:tr>
        <w:trPr>
          <w:trHeight w:val="37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Stroke stud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Centrum semiova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6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</w:rPr>
            </w:pPr>
            <w:r>
              <w:rPr>
                <w:sz w:val="20"/>
              </w:rPr>
              <w:t>0.079</w:t>
            </w:r>
          </w:p>
        </w:tc>
      </w:tr>
      <w:tr>
        <w:trPr>
          <w:trHeight w:val="37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Basal gang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2.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</w:tr>
      <w:tr>
        <w:trPr>
          <w:trHeight w:val="394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Midbr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>
              <w:rPr>
                <w:sz w:val="20"/>
              </w:rPr>
              <w:t>2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sz w:val="20"/>
              </w:rPr>
            </w:pPr>
            <w:r>
              <w:rPr>
                <w:sz w:val="20"/>
              </w:rPr>
              <w:t>0.09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sz w:val="20"/>
        </w:rPr>
        <w:t>Degrees of freedom for Bhapkar statistic: 3 for centrum semiovale and basal ganglia data, 1 for midbrain data.</w:t>
      </w:r>
    </w:p>
    <w:p>
      <w:pPr>
        <w:pStyle w:val="Caption"/>
        <w:spacing w:lineRule="auto" w:line="276"/>
        <w:rPr>
          <w:sz w:val="20"/>
        </w:rPr>
      </w:pPr>
      <w:r>
        <w:rPr>
          <w:sz w:val="20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spacing w:lineRule="auto" w:line="360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spacing w:lineRule="auto" w:line="360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spacing w:lineRule="auto" w:line="360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spacing w:lineRule="auto" w:line="360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spacing w:lineRule="auto" w:line="360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spacing w:lineRule="auto" w:line="360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spacing w:lineRule="auto" w:line="360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spacing w:lineRule="auto" w:line="360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spacing w:lineRule="auto" w:line="360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spacing w:lineRule="auto" w:line="360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spacing w:lineRule="auto" w:line="360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spacing w:lineRule="auto" w:line="360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spacing w:lineRule="auto" w:line="360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spacing w:lineRule="auto" w:line="360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spacing w:lineRule="auto" w:line="360"/>
        <w:rPr>
          <w:sz w:val="16"/>
        </w:rPr>
      </w:pPr>
      <w:r>
        <w:rPr>
          <w:b/>
          <w:sz w:val="22"/>
          <w:lang w:val="en-GB"/>
        </w:rPr>
        <w:t>Supplementary Table 4.</w:t>
      </w:r>
      <w:r>
        <w:rPr>
          <w:sz w:val="22"/>
          <w:lang w:val="en-GB"/>
        </w:rPr>
        <w:t xml:space="preserve"> </w:t>
      </w:r>
      <w:r>
        <w:rPr>
          <w:sz w:val="22"/>
          <w:szCs w:val="22"/>
          <w:lang w:val="en-GB"/>
        </w:rPr>
        <w:t>Intra- and inter-rater percentage agreement (proportion of scans on which each observer agreed with themselves and with each other) for PVS rating in aging study data (n = 23) and stroke study data (n = 37).</w:t>
      </w:r>
    </w:p>
    <w:p>
      <w:pPr>
        <w:pStyle w:val="Caption"/>
        <w:rPr>
          <w:sz w:val="12"/>
          <w:lang w:val="en-US"/>
        </w:rPr>
      </w:pPr>
      <w:r>
        <w:rPr>
          <w:sz w:val="12"/>
          <w:lang w:val="en-US"/>
        </w:rPr>
      </w:r>
    </w:p>
    <w:p>
      <w:pPr>
        <w:pStyle w:val="Normal"/>
        <w:spacing w:before="240" w:after="200"/>
        <w:rPr>
          <w:bCs/>
          <w:sz w:val="20"/>
          <w:szCs w:val="20"/>
        </w:rPr>
      </w:pPr>
      <w:r>
        <w:rPr>
          <w:sz w:val="20"/>
          <w:szCs w:val="22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88415</wp:posOffset>
                </wp:positionH>
                <wp:positionV relativeFrom="paragraph">
                  <wp:posOffset>165100</wp:posOffset>
                </wp:positionV>
                <wp:extent cx="4933315" cy="339534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33315" cy="3395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7"/>
                              <w:gridCol w:w="1655"/>
                              <w:gridCol w:w="822"/>
                              <w:gridCol w:w="1916"/>
                              <w:gridCol w:w="2189"/>
                            </w:tblGrid>
                            <w:tr>
                              <w:trPr>
                                <w:trHeight w:val="372" w:hRule="atLeast"/>
                              </w:trPr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VS site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Rater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Intra-rater percentage agreement (95% CI)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Inter-rater percentage agreement* (95% 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2" w:hRule="atLeast"/>
                              </w:trPr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ging study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entrum semiovale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5 (0.45 to 0.81)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5 (0.45 to 0.8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2" w:hRule="atLeast"/>
                              </w:trPr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7 (0.37 to 0.74)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asal ganglia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5 (0.45 to 0.81)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2"/>
                                    </w:rPr>
                                    <w:t>0.65 (0.45 to 0.8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2" w:hRule="atLeast"/>
                              </w:trPr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1 (0.41 to 0.78)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2" w:hRule="atLeast"/>
                              </w:trPr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idbrain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6 (0.79 to 0.99)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2"/>
                                    </w:rPr>
                                    <w:t>0.87 (0.68 to 0.9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2" w:hRule="atLeast"/>
                              </w:trPr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7 (0.68 to 0.95)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2" w:hRule="atLeast"/>
                              </w:trPr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troke study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entrum semiovale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2 (0.46 to 0.76)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2"/>
                                    </w:rPr>
                                    <w:t>0.68 (0.51 to 0.8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2" w:hRule="atLeast"/>
                              </w:trPr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2 (0.47 to 0.76)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2" w:hRule="atLeast"/>
                              </w:trPr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asal ganglia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8 (0.51 to 0.80)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2"/>
                                    </w:rPr>
                                    <w:t>0.77 (0.60 to 0.8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2" w:hRule="atLeast"/>
                              </w:trPr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4 (0.38 to 0.69)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2" w:hRule="atLeast"/>
                              </w:trPr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idbrain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9 (0.75 to 0.96)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2"/>
                                    </w:rPr>
                                    <w:t>0.84 (0.69 to 0.9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" w:hRule="atLeast"/>
                              </w:trPr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2 (0.79 to 0.97)</w:t>
                                  </w:r>
                                </w:p>
                              </w:tc>
                              <w:tc>
                                <w:tcPr>
                                  <w:tcW w:w="218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45pt;height:267.35pt;mso-wrap-distance-left:9pt;mso-wrap-distance-right:9pt;mso-wrap-distance-top:0pt;mso-wrap-distance-bottom:0pt;margin-top:13pt;mso-position-vertical-relative:text;margin-left:101.45pt;mso-position-horizontal-relative:page">
                <v:fill opacity="0f"/>
                <v:textbox inset="0in,0in,0in,0in">
                  <w:txbxContent>
                    <w:tbl>
                      <w:tblPr>
                        <w:tblW w:w="776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7"/>
                        <w:gridCol w:w="1655"/>
                        <w:gridCol w:w="822"/>
                        <w:gridCol w:w="1916"/>
                        <w:gridCol w:w="2189"/>
                      </w:tblGrid>
                      <w:tr>
                        <w:trPr>
                          <w:trHeight w:val="372" w:hRule="atLeast"/>
                        </w:trPr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VS site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Rater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Intra-rater percentage agreement (95% CI)</w:t>
                            </w:r>
                          </w:p>
                        </w:tc>
                        <w:tc>
                          <w:tcPr>
                            <w:tcW w:w="2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Inter-rater percentage agreement* (95% CI)</w:t>
                            </w:r>
                          </w:p>
                        </w:tc>
                      </w:tr>
                      <w:tr>
                        <w:trPr>
                          <w:trHeight w:val="372" w:hRule="atLeast"/>
                        </w:trPr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ging study</w:t>
                            </w:r>
                          </w:p>
                        </w:tc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entrum semiovale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5 (0.45 to 0.81)</w:t>
                            </w:r>
                          </w:p>
                        </w:tc>
                        <w:tc>
                          <w:tcPr>
                            <w:tcW w:w="218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5 (0.45 to 0.81)</w:t>
                            </w:r>
                          </w:p>
                        </w:tc>
                      </w:tr>
                      <w:tr>
                        <w:trPr>
                          <w:trHeight w:val="372" w:hRule="atLeast"/>
                        </w:trPr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7 (0.37 to 0.74)</w:t>
                            </w:r>
                          </w:p>
                        </w:tc>
                        <w:tc>
                          <w:tcPr>
                            <w:tcW w:w="218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asal ganglia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5 (0.45 to 0.81)</w:t>
                            </w:r>
                          </w:p>
                        </w:tc>
                        <w:tc>
                          <w:tcPr>
                            <w:tcW w:w="218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22"/>
                              </w:rPr>
                              <w:t>0.65 (0.45 to 0.81)</w:t>
                            </w:r>
                          </w:p>
                        </w:tc>
                      </w:tr>
                      <w:tr>
                        <w:trPr>
                          <w:trHeight w:val="372" w:hRule="atLeast"/>
                        </w:trPr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1 (0.41 to 0.78)</w:t>
                            </w:r>
                          </w:p>
                        </w:tc>
                        <w:tc>
                          <w:tcPr>
                            <w:tcW w:w="218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2" w:hRule="atLeast"/>
                        </w:trPr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idbrain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6 (0.79 to 0.99)</w:t>
                            </w:r>
                          </w:p>
                        </w:tc>
                        <w:tc>
                          <w:tcPr>
                            <w:tcW w:w="218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22"/>
                              </w:rPr>
                              <w:t>0.87 (0.68 to 0.95)</w:t>
                            </w:r>
                          </w:p>
                        </w:tc>
                      </w:tr>
                      <w:tr>
                        <w:trPr>
                          <w:trHeight w:val="372" w:hRule="atLeast"/>
                        </w:trPr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7 (0.68 to 0.95)</w:t>
                            </w:r>
                          </w:p>
                        </w:tc>
                        <w:tc>
                          <w:tcPr>
                            <w:tcW w:w="218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2" w:hRule="atLeast"/>
                        </w:trPr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troke study</w:t>
                            </w:r>
                          </w:p>
                        </w:tc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entrum semiovale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2 (0.46 to 0.76)</w:t>
                            </w:r>
                          </w:p>
                        </w:tc>
                        <w:tc>
                          <w:tcPr>
                            <w:tcW w:w="218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22"/>
                              </w:rPr>
                              <w:t>0.68 (0.51 to 0.80)</w:t>
                            </w:r>
                          </w:p>
                        </w:tc>
                      </w:tr>
                      <w:tr>
                        <w:trPr>
                          <w:trHeight w:val="372" w:hRule="atLeast"/>
                        </w:trPr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2 (0.47 to 0.76)</w:t>
                            </w:r>
                          </w:p>
                        </w:tc>
                        <w:tc>
                          <w:tcPr>
                            <w:tcW w:w="218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2" w:hRule="atLeast"/>
                        </w:trPr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asal ganglia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8 (0.51 to 0.80)</w:t>
                            </w:r>
                          </w:p>
                        </w:tc>
                        <w:tc>
                          <w:tcPr>
                            <w:tcW w:w="218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22"/>
                              </w:rPr>
                              <w:t>0.77 (0.60 to 0.87)</w:t>
                            </w:r>
                          </w:p>
                        </w:tc>
                      </w:tr>
                      <w:tr>
                        <w:trPr>
                          <w:trHeight w:val="372" w:hRule="atLeast"/>
                        </w:trPr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4 (0.38 to 0.69)</w:t>
                            </w:r>
                          </w:p>
                        </w:tc>
                        <w:tc>
                          <w:tcPr>
                            <w:tcW w:w="218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2" w:hRule="atLeast"/>
                        </w:trPr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idbrain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9 (0.75 to 0.96)</w:t>
                            </w:r>
                          </w:p>
                        </w:tc>
                        <w:tc>
                          <w:tcPr>
                            <w:tcW w:w="218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22"/>
                              </w:rPr>
                              <w:t>0.84 (0.69 to 0.92)</w:t>
                            </w:r>
                          </w:p>
                        </w:tc>
                      </w:tr>
                      <w:tr>
                        <w:trPr>
                          <w:trHeight w:val="69" w:hRule="atLeast"/>
                        </w:trPr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2 (0.79 to 0.97)</w:t>
                            </w:r>
                          </w:p>
                        </w:tc>
                        <w:tc>
                          <w:tcPr>
                            <w:tcW w:w="218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sectPr>
      <w:footerReference w:type="default" r:id="rId3"/>
      <w:type w:val="nextPage"/>
      <w:pgSz w:w="12240" w:h="15840"/>
      <w:pgMar w:left="2040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4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sz w:val="24"/>
      <w:szCs w:val="24"/>
    </w:rPr>
  </w:style>
  <w:style w:type="character" w:styleId="CommentTextChar">
    <w:name w:val="Comment Text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8T23:53:00Z</dcterms:created>
  <dc:creator>Gillian</dc:creator>
  <dc:description/>
  <cp:keywords/>
  <dc:language>en-US</dc:language>
  <cp:lastModifiedBy>Gillian Potter </cp:lastModifiedBy>
  <cp:lastPrinted>2013-12-11T12:52:00Z</cp:lastPrinted>
  <dcterms:modified xsi:type="dcterms:W3CDTF">2015-01-09T08:28:00Z</dcterms:modified>
  <cp:revision>4</cp:revision>
  <dc:subject/>
  <dc:title>Title:  Enlarged perivascular spaces on brain MRI are associated with white matter hyperintensities and lacunar stroke</dc:title>
</cp:coreProperties>
</file>